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F1C64" w14:textId="6CA4A5E1"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B4535">
        <w:rPr>
          <w:rFonts w:ascii="Times New Roman" w:eastAsia="宋体" w:hAnsi="Times New Roman" w:cs="Times New Roman"/>
          <w:sz w:val="24"/>
          <w:szCs w:val="24"/>
        </w:rPr>
        <w:t>S1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894"/>
        <w:gridCol w:w="2189"/>
        <w:gridCol w:w="5546"/>
      </w:tblGrid>
      <w:tr w:rsidR="007F64ED" w:rsidRPr="0013451C" w14:paraId="2719F6DA" w14:textId="77777777" w:rsidTr="009B4535">
        <w:trPr>
          <w:trHeight w:val="312"/>
        </w:trPr>
        <w:tc>
          <w:tcPr>
            <w:tcW w:w="6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90F08E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697BAF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BACB68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5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1A1EBD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7F64ED" w:rsidRPr="0013451C" w14:paraId="6DAEA52D" w14:textId="77777777" w:rsidTr="009B4535">
        <w:trPr>
          <w:trHeight w:val="312"/>
        </w:trPr>
        <w:tc>
          <w:tcPr>
            <w:tcW w:w="6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FD9E5" w14:textId="7764536E" w:rsidR="007F64ED" w:rsidRPr="0013451C" w:rsidRDefault="009B4535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F6F1B9" w14:textId="125CC713" w:rsidR="007F64ED" w:rsidRPr="0013451C" w:rsidRDefault="009B4535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00145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3FD47" w14:textId="0932FAA0" w:rsidR="007F64ED" w:rsidRPr="0013451C" w:rsidRDefault="009B4535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546" w:type="dxa"/>
            <w:tcBorders>
              <w:top w:val="single" w:sz="4" w:space="0" w:color="auto"/>
            </w:tcBorders>
            <w:noWrap/>
            <w:vAlign w:val="center"/>
          </w:tcPr>
          <w:p w14:paraId="0C387A0B" w14:textId="7DD03BAF" w:rsidR="007F64ED" w:rsidRPr="0013451C" w:rsidRDefault="009B4535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GCCAGGGAGATTGGATAGAAATTCAAGAGATTTCTATCCAATCTCCCTGGCTTTTTg</w:t>
            </w:r>
          </w:p>
        </w:tc>
      </w:tr>
      <w:tr w:rsidR="009B4535" w:rsidRPr="0013451C" w14:paraId="38463C4A" w14:textId="77777777" w:rsidTr="009B4535">
        <w:trPr>
          <w:trHeight w:val="312"/>
        </w:trPr>
        <w:tc>
          <w:tcPr>
            <w:tcW w:w="657" w:type="dxa"/>
            <w:noWrap/>
            <w:vAlign w:val="center"/>
            <w:hideMark/>
          </w:tcPr>
          <w:p w14:paraId="60039D7E" w14:textId="4731D4E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noWrap/>
            <w:vAlign w:val="center"/>
            <w:hideMark/>
          </w:tcPr>
          <w:p w14:paraId="05BDC537" w14:textId="23C1F99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00145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  <w:hideMark/>
          </w:tcPr>
          <w:p w14:paraId="5C438BAC" w14:textId="162629FB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546" w:type="dxa"/>
            <w:noWrap/>
            <w:vAlign w:val="center"/>
          </w:tcPr>
          <w:p w14:paraId="26522445" w14:textId="4A4760A5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GCCAGGGAGATTGGATAGAAATTCAAGAGATTTCTATCCAATCTCCCTGGC</w:t>
            </w:r>
          </w:p>
        </w:tc>
      </w:tr>
      <w:tr w:rsidR="009B4535" w:rsidRPr="0013451C" w14:paraId="2550E554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7983B8D3" w14:textId="5DC169B3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noWrap/>
            <w:vAlign w:val="center"/>
          </w:tcPr>
          <w:p w14:paraId="4D565D9A" w14:textId="48DE800C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23881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noWrap/>
            <w:vAlign w:val="center"/>
          </w:tcPr>
          <w:p w14:paraId="0551CCF8" w14:textId="54F6CB09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AACGTAAAGCAGTTTGCCAA</w:t>
            </w:r>
          </w:p>
        </w:tc>
        <w:tc>
          <w:tcPr>
            <w:tcW w:w="5546" w:type="dxa"/>
            <w:noWrap/>
            <w:vAlign w:val="center"/>
          </w:tcPr>
          <w:p w14:paraId="2E30E86A" w14:textId="0FDD9F2B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CAACGTAAAGCAGTTTGCCAActcgagTTGGCAAACTGCTTTACGTTGTTTTTg</w:t>
            </w:r>
          </w:p>
        </w:tc>
      </w:tr>
      <w:tr w:rsidR="009B4535" w:rsidRPr="0013451C" w14:paraId="60AC2422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2B7A918C" w14:textId="6000D250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noWrap/>
            <w:vAlign w:val="center"/>
          </w:tcPr>
          <w:p w14:paraId="182E6D05" w14:textId="194E2C68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23881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</w:tcPr>
          <w:p w14:paraId="48192565" w14:textId="5994851D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AACGTAAAGCAGTTTGCCAA</w:t>
            </w:r>
          </w:p>
        </w:tc>
        <w:tc>
          <w:tcPr>
            <w:tcW w:w="5546" w:type="dxa"/>
            <w:noWrap/>
            <w:vAlign w:val="center"/>
          </w:tcPr>
          <w:p w14:paraId="07BC5F99" w14:textId="5D3C1BB6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CAACGTAAAGCAGTTTGCCAActcgagTTGGCAAACTGCTTTACGTTG</w:t>
            </w:r>
          </w:p>
        </w:tc>
      </w:tr>
      <w:tr w:rsidR="009B4535" w:rsidRPr="0013451C" w14:paraId="60CF7DAB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46F304FE" w14:textId="1A91428C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noWrap/>
            <w:vAlign w:val="center"/>
          </w:tcPr>
          <w:p w14:paraId="7413598A" w14:textId="115777E9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23882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noWrap/>
            <w:vAlign w:val="center"/>
          </w:tcPr>
          <w:p w14:paraId="255EF819" w14:textId="1A38F02A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GCAAGTTGAAGATGACATT</w:t>
            </w:r>
          </w:p>
        </w:tc>
        <w:tc>
          <w:tcPr>
            <w:tcW w:w="5546" w:type="dxa"/>
            <w:noWrap/>
            <w:vAlign w:val="center"/>
          </w:tcPr>
          <w:p w14:paraId="47609F63" w14:textId="530051FF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AAGCAAGTTGAAGATGACATTctcgagAATGTCATCTTCAACTTGCTTTTTTTg</w:t>
            </w:r>
          </w:p>
        </w:tc>
      </w:tr>
      <w:tr w:rsidR="009B4535" w:rsidRPr="0013451C" w14:paraId="2DA86B27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1314E7C2" w14:textId="51B2B586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SMC2</w:t>
            </w:r>
          </w:p>
        </w:tc>
        <w:tc>
          <w:tcPr>
            <w:tcW w:w="894" w:type="dxa"/>
            <w:noWrap/>
            <w:vAlign w:val="center"/>
          </w:tcPr>
          <w:p w14:paraId="240BC0C4" w14:textId="04DDDD02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-23882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</w:tcPr>
          <w:p w14:paraId="71EED706" w14:textId="6F4B76D2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GCAAGTTGAAGATGACATT</w:t>
            </w:r>
          </w:p>
        </w:tc>
        <w:tc>
          <w:tcPr>
            <w:tcW w:w="5546" w:type="dxa"/>
            <w:noWrap/>
            <w:vAlign w:val="center"/>
          </w:tcPr>
          <w:p w14:paraId="72BBE761" w14:textId="3E2CD35E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AAGCAAGTTGAAGATGACATTctcgagAATGTCATCTTCAACTTGCTT</w:t>
            </w:r>
          </w:p>
        </w:tc>
      </w:tr>
      <w:tr w:rsidR="009B4535" w:rsidRPr="0013451C" w14:paraId="22B92C97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312374D6" w14:textId="573866D8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3845FC07" w14:textId="521C06C3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10190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noWrap/>
            <w:vAlign w:val="center"/>
          </w:tcPr>
          <w:p w14:paraId="6FE25A8D" w14:textId="05FCEF81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GGTGAACAAGCTCAAGTGGAA</w:t>
            </w:r>
          </w:p>
        </w:tc>
        <w:tc>
          <w:tcPr>
            <w:tcW w:w="5546" w:type="dxa"/>
            <w:noWrap/>
            <w:vAlign w:val="center"/>
          </w:tcPr>
          <w:p w14:paraId="59B8D466" w14:textId="42F3D0A5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GGTGAACAAGCTCAAGTGGAACTCGAGTTCCACTTGAGCTTGTTCACCTTTTTG</w:t>
            </w:r>
          </w:p>
        </w:tc>
      </w:tr>
      <w:tr w:rsidR="009B4535" w:rsidRPr="0013451C" w14:paraId="0E56FFFA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34F06709" w14:textId="606D095D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05AD975E" w14:textId="5C674F6A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10190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</w:tcPr>
          <w:p w14:paraId="6F94B57B" w14:textId="468C6A91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GGTGAACAAGCTCAAGTGGAA</w:t>
            </w:r>
          </w:p>
        </w:tc>
        <w:tc>
          <w:tcPr>
            <w:tcW w:w="5546" w:type="dxa"/>
            <w:noWrap/>
            <w:vAlign w:val="center"/>
          </w:tcPr>
          <w:p w14:paraId="370322B3" w14:textId="77060BB8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GGTGAACAAGCTCAAGTGGAACTCGAGTTCCACTTGAGCTTGTTCACC</w:t>
            </w:r>
          </w:p>
        </w:tc>
      </w:tr>
      <w:tr w:rsidR="009B4535" w:rsidRPr="0013451C" w14:paraId="111C4D37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3AA6D038" w14:textId="520D183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2C8EC93D" w14:textId="7CC870A8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00221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noWrap/>
            <w:vAlign w:val="center"/>
          </w:tcPr>
          <w:p w14:paraId="7CCAFB47" w14:textId="6248248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TCGGTGTCCTACTTCAAAT</w:t>
            </w:r>
          </w:p>
        </w:tc>
        <w:tc>
          <w:tcPr>
            <w:tcW w:w="5546" w:type="dxa"/>
            <w:noWrap/>
            <w:vAlign w:val="center"/>
          </w:tcPr>
          <w:p w14:paraId="1216D5FF" w14:textId="45F9E94D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CCTCGGTGTCCTACTTCAAATCTCGAGATTTGAAGTAGGACACCGAGGTTTTTG</w:t>
            </w:r>
          </w:p>
        </w:tc>
      </w:tr>
      <w:tr w:rsidR="009B4535" w:rsidRPr="0013451C" w14:paraId="519C1C3B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05CAE597" w14:textId="5B66D13E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53D68495" w14:textId="23371791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00221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</w:tcPr>
          <w:p w14:paraId="67A920D8" w14:textId="30892DEF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TCGGTGTCCTACTTCAAAT</w:t>
            </w:r>
          </w:p>
        </w:tc>
        <w:tc>
          <w:tcPr>
            <w:tcW w:w="5546" w:type="dxa"/>
            <w:noWrap/>
            <w:vAlign w:val="center"/>
          </w:tcPr>
          <w:p w14:paraId="5E5DDAB4" w14:textId="30ED6C39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CCTCGGTGTCCTACTTCAAATCTCGAGATTTGAAGTAGGACACCGAGG</w:t>
            </w:r>
          </w:p>
        </w:tc>
      </w:tr>
      <w:tr w:rsidR="009B4535" w:rsidRPr="0013451C" w14:paraId="5A605CE7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6CF3F266" w14:textId="2BDF6094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65A733A1" w14:textId="0E724B5A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00222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89" w:type="dxa"/>
            <w:noWrap/>
            <w:vAlign w:val="center"/>
          </w:tcPr>
          <w:p w14:paraId="5A749C00" w14:textId="724A9690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TCTGTGCCACAGATGTGAA</w:t>
            </w:r>
          </w:p>
        </w:tc>
        <w:tc>
          <w:tcPr>
            <w:tcW w:w="5546" w:type="dxa"/>
            <w:noWrap/>
            <w:vAlign w:val="center"/>
          </w:tcPr>
          <w:p w14:paraId="46919726" w14:textId="3DA705E8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GGCCTCTGTGCCACAGATGTGAACTCGAGTTCACATCTGTGGCACAGAGGTTTTTG</w:t>
            </w:r>
          </w:p>
        </w:tc>
      </w:tr>
      <w:tr w:rsidR="009B4535" w:rsidRPr="0013451C" w14:paraId="39342DEC" w14:textId="77777777" w:rsidTr="009B4535">
        <w:trPr>
          <w:trHeight w:val="312"/>
        </w:trPr>
        <w:tc>
          <w:tcPr>
            <w:tcW w:w="657" w:type="dxa"/>
            <w:noWrap/>
            <w:vAlign w:val="center"/>
          </w:tcPr>
          <w:p w14:paraId="3DD8EA6D" w14:textId="154B87EE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CCND1</w:t>
            </w:r>
          </w:p>
        </w:tc>
        <w:tc>
          <w:tcPr>
            <w:tcW w:w="894" w:type="dxa"/>
            <w:noWrap/>
            <w:vAlign w:val="center"/>
          </w:tcPr>
          <w:p w14:paraId="45A62FA3" w14:textId="055416D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Pbr00222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89" w:type="dxa"/>
            <w:noWrap/>
            <w:vAlign w:val="center"/>
          </w:tcPr>
          <w:p w14:paraId="137E6A77" w14:textId="716A8DDA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CCTCTGTGCCACAGATGTGAA</w:t>
            </w:r>
          </w:p>
        </w:tc>
        <w:tc>
          <w:tcPr>
            <w:tcW w:w="5546" w:type="dxa"/>
            <w:noWrap/>
            <w:vAlign w:val="center"/>
          </w:tcPr>
          <w:p w14:paraId="73C7206F" w14:textId="2542DDB9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9B4535">
              <w:rPr>
                <w:rFonts w:ascii="Times New Roman" w:eastAsia="宋体" w:hAnsi="Times New Roman" w:cs="Times New Roman"/>
                <w:szCs w:val="24"/>
              </w:rPr>
              <w:t>AATTCAAAAACCTCTGTGCCACAGATGTGAACTCGAGTTCACATCTGTGGCACAGAGG</w:t>
            </w:r>
          </w:p>
        </w:tc>
      </w:tr>
      <w:tr w:rsidR="009B4535" w:rsidRPr="0013451C" w14:paraId="26EB6B48" w14:textId="77777777" w:rsidTr="009B4535">
        <w:trPr>
          <w:trHeight w:val="312"/>
        </w:trPr>
        <w:tc>
          <w:tcPr>
            <w:tcW w:w="657" w:type="dxa"/>
            <w:tcBorders>
              <w:bottom w:val="single" w:sz="12" w:space="0" w:color="auto"/>
            </w:tcBorders>
            <w:noWrap/>
            <w:vAlign w:val="center"/>
          </w:tcPr>
          <w:p w14:paraId="0FCBBF90" w14:textId="7777777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94" w:type="dxa"/>
            <w:tcBorders>
              <w:bottom w:val="single" w:sz="12" w:space="0" w:color="auto"/>
            </w:tcBorders>
            <w:noWrap/>
            <w:vAlign w:val="center"/>
          </w:tcPr>
          <w:p w14:paraId="1680AE63" w14:textId="7777777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bottom w:val="single" w:sz="12" w:space="0" w:color="auto"/>
            </w:tcBorders>
            <w:noWrap/>
            <w:vAlign w:val="center"/>
          </w:tcPr>
          <w:p w14:paraId="61AED2D8" w14:textId="7777777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546" w:type="dxa"/>
            <w:tcBorders>
              <w:bottom w:val="single" w:sz="12" w:space="0" w:color="auto"/>
            </w:tcBorders>
            <w:noWrap/>
            <w:vAlign w:val="center"/>
          </w:tcPr>
          <w:p w14:paraId="0ADBA23B" w14:textId="77777777" w:rsidR="009B4535" w:rsidRPr="0013451C" w:rsidRDefault="009B4535" w:rsidP="009B453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307F6553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25EF586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FFDDD63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3608D" w14:textId="77777777" w:rsidR="008250DC" w:rsidRDefault="008250DC" w:rsidP="00086447">
      <w:r>
        <w:separator/>
      </w:r>
    </w:p>
  </w:endnote>
  <w:endnote w:type="continuationSeparator" w:id="0">
    <w:p w14:paraId="662DBE69" w14:textId="77777777" w:rsidR="008250DC" w:rsidRDefault="008250D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19B61" w14:textId="77777777" w:rsidR="008250DC" w:rsidRDefault="008250DC" w:rsidP="00086447">
      <w:r>
        <w:separator/>
      </w:r>
    </w:p>
  </w:footnote>
  <w:footnote w:type="continuationSeparator" w:id="0">
    <w:p w14:paraId="538F09FF" w14:textId="77777777" w:rsidR="008250DC" w:rsidRDefault="008250D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E44DE"/>
    <w:rsid w:val="00330F7C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250DC"/>
    <w:rsid w:val="0085354A"/>
    <w:rsid w:val="008E5425"/>
    <w:rsid w:val="00993419"/>
    <w:rsid w:val="00995D9E"/>
    <w:rsid w:val="009B4535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E247A0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3A1CC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30</cp:revision>
  <dcterms:created xsi:type="dcterms:W3CDTF">2010-10-10T08:47:00Z</dcterms:created>
  <dcterms:modified xsi:type="dcterms:W3CDTF">2020-08-14T09:12:00Z</dcterms:modified>
</cp:coreProperties>
</file>